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104F1F" w14:textId="372DE8AA" w:rsidR="0007287F" w:rsidRPr="00136CC2" w:rsidRDefault="00D82035" w:rsidP="0007287F">
      <w:pPr>
        <w:spacing w:before="120" w:after="120" w:line="360" w:lineRule="auto"/>
        <w:rPr>
          <w:b/>
          <w:sz w:val="24"/>
        </w:rPr>
      </w:pPr>
      <w:r w:rsidRPr="00136CC2">
        <w:rPr>
          <w:b/>
          <w:sz w:val="24"/>
        </w:rPr>
        <w:t>S</w:t>
      </w:r>
      <w:r w:rsidR="00E307C5">
        <w:rPr>
          <w:b/>
          <w:sz w:val="24"/>
        </w:rPr>
        <w:t>2</w:t>
      </w:r>
      <w:r w:rsidR="00070183" w:rsidRPr="00070183">
        <w:rPr>
          <w:b/>
          <w:sz w:val="24"/>
        </w:rPr>
        <w:t xml:space="preserve"> </w:t>
      </w:r>
      <w:r w:rsidR="00070183" w:rsidRPr="00136CC2">
        <w:rPr>
          <w:b/>
          <w:sz w:val="24"/>
        </w:rPr>
        <w:t>Table</w:t>
      </w:r>
      <w:r w:rsidR="0007287F" w:rsidRPr="00136CC2">
        <w:rPr>
          <w:b/>
          <w:sz w:val="24"/>
        </w:rPr>
        <w:t xml:space="preserve">. </w:t>
      </w:r>
      <w:r w:rsidR="00EC6E36" w:rsidRPr="00EC6E36">
        <w:rPr>
          <w:b/>
          <w:sz w:val="24"/>
        </w:rPr>
        <w:t>Quality of the RNA-seq data for the nonviruliferous planthoppers injected with vsiR-7607 activator or negative control (NC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93"/>
        <w:gridCol w:w="1781"/>
        <w:gridCol w:w="2153"/>
        <w:gridCol w:w="1575"/>
        <w:gridCol w:w="1530"/>
        <w:gridCol w:w="1689"/>
        <w:gridCol w:w="1493"/>
        <w:gridCol w:w="1165"/>
        <w:gridCol w:w="1165"/>
      </w:tblGrid>
      <w:tr w:rsidR="0007287F" w:rsidRPr="00136CC2" w14:paraId="0940C112" w14:textId="77777777" w:rsidTr="005025C0">
        <w:trPr>
          <w:trHeight w:val="982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1FB82571" w14:textId="77777777" w:rsidR="0007287F" w:rsidRPr="00136CC2" w:rsidRDefault="0007287F" w:rsidP="003B06A4">
            <w:pPr>
              <w:spacing w:line="360" w:lineRule="auto"/>
              <w:rPr>
                <w:sz w:val="24"/>
              </w:rPr>
            </w:pPr>
          </w:p>
        </w:tc>
        <w:tc>
          <w:tcPr>
            <w:tcW w:w="1781" w:type="dxa"/>
            <w:tcBorders>
              <w:left w:val="nil"/>
              <w:bottom w:val="single" w:sz="4" w:space="0" w:color="auto"/>
              <w:right w:val="nil"/>
            </w:tcBorders>
          </w:tcPr>
          <w:p w14:paraId="768116F8" w14:textId="128FAFC9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rFonts w:hint="eastAsia"/>
                <w:sz w:val="24"/>
              </w:rPr>
              <w:t>Ra</w:t>
            </w:r>
            <w:r w:rsidRPr="00136CC2">
              <w:rPr>
                <w:sz w:val="24"/>
              </w:rPr>
              <w:t>w R</w:t>
            </w:r>
            <w:r w:rsidR="00DB717B">
              <w:rPr>
                <w:sz w:val="24"/>
              </w:rPr>
              <w:t>ea</w:t>
            </w:r>
            <w:r w:rsidRPr="00136CC2">
              <w:rPr>
                <w:sz w:val="24"/>
              </w:rPr>
              <w:t>ds</w:t>
            </w:r>
          </w:p>
        </w:tc>
        <w:tc>
          <w:tcPr>
            <w:tcW w:w="2153" w:type="dxa"/>
            <w:tcBorders>
              <w:left w:val="nil"/>
              <w:bottom w:val="single" w:sz="4" w:space="0" w:color="auto"/>
              <w:right w:val="nil"/>
            </w:tcBorders>
          </w:tcPr>
          <w:p w14:paraId="515B2DC4" w14:textId="6A99FE31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rFonts w:hint="eastAsia"/>
                <w:sz w:val="24"/>
              </w:rPr>
              <w:t>Clean</w:t>
            </w:r>
            <w:r w:rsidRPr="00136CC2">
              <w:rPr>
                <w:sz w:val="24"/>
              </w:rPr>
              <w:t xml:space="preserve"> R</w:t>
            </w:r>
            <w:r w:rsidR="00DB717B">
              <w:rPr>
                <w:sz w:val="24"/>
              </w:rPr>
              <w:t>ea</w:t>
            </w:r>
            <w:r w:rsidRPr="00136CC2">
              <w:rPr>
                <w:sz w:val="24"/>
              </w:rPr>
              <w:t>ds</w:t>
            </w:r>
          </w:p>
        </w:tc>
        <w:tc>
          <w:tcPr>
            <w:tcW w:w="1575" w:type="dxa"/>
            <w:tcBorders>
              <w:left w:val="nil"/>
              <w:bottom w:val="single" w:sz="4" w:space="0" w:color="auto"/>
              <w:right w:val="nil"/>
            </w:tcBorders>
          </w:tcPr>
          <w:p w14:paraId="31F793D7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rFonts w:hint="eastAsia"/>
                <w:sz w:val="24"/>
              </w:rPr>
              <w:t>Ra</w:t>
            </w:r>
            <w:r w:rsidRPr="00136CC2">
              <w:rPr>
                <w:sz w:val="24"/>
              </w:rPr>
              <w:t>w Base (G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01EF7E91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rFonts w:hint="eastAsia"/>
                <w:sz w:val="24"/>
              </w:rPr>
              <w:t>Clean</w:t>
            </w:r>
            <w:r w:rsidRPr="00136CC2">
              <w:rPr>
                <w:sz w:val="24"/>
              </w:rPr>
              <w:t xml:space="preserve"> Base (G)</w:t>
            </w:r>
          </w:p>
        </w:tc>
        <w:tc>
          <w:tcPr>
            <w:tcW w:w="1689" w:type="dxa"/>
            <w:tcBorders>
              <w:left w:val="nil"/>
              <w:bottom w:val="single" w:sz="4" w:space="0" w:color="auto"/>
              <w:right w:val="nil"/>
            </w:tcBorders>
          </w:tcPr>
          <w:p w14:paraId="5BD743E3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rFonts w:hint="eastAsia"/>
                <w:sz w:val="24"/>
              </w:rPr>
              <w:t>E</w:t>
            </w:r>
            <w:r w:rsidRPr="00136CC2">
              <w:rPr>
                <w:sz w:val="24"/>
              </w:rPr>
              <w:t>ffective Rate (%)</w:t>
            </w: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nil"/>
            </w:tcBorders>
          </w:tcPr>
          <w:p w14:paraId="6C5432AE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rFonts w:hint="eastAsia"/>
                <w:sz w:val="24"/>
              </w:rPr>
              <w:t>E</w:t>
            </w:r>
            <w:r w:rsidRPr="00136CC2">
              <w:rPr>
                <w:sz w:val="24"/>
              </w:rPr>
              <w:t>rror Rate (%)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</w:tcPr>
          <w:p w14:paraId="75293E89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rFonts w:hint="eastAsia"/>
                <w:sz w:val="24"/>
              </w:rPr>
              <w:t>Q</w:t>
            </w:r>
            <w:r w:rsidRPr="00136CC2">
              <w:rPr>
                <w:sz w:val="24"/>
              </w:rPr>
              <w:t>20</w:t>
            </w:r>
          </w:p>
          <w:p w14:paraId="4A50FB64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(%)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</w:tcPr>
          <w:p w14:paraId="1FC8FB47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rFonts w:hint="eastAsia"/>
                <w:sz w:val="24"/>
              </w:rPr>
              <w:t>Q</w:t>
            </w:r>
            <w:r w:rsidRPr="00136CC2">
              <w:rPr>
                <w:sz w:val="24"/>
              </w:rPr>
              <w:t>30</w:t>
            </w:r>
          </w:p>
          <w:p w14:paraId="7C5CA55C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(%)</w:t>
            </w:r>
          </w:p>
        </w:tc>
      </w:tr>
      <w:tr w:rsidR="0007287F" w:rsidRPr="00136CC2" w14:paraId="283DEF48" w14:textId="77777777" w:rsidTr="00136CC2">
        <w:trPr>
          <w:trHeight w:val="476"/>
        </w:trPr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43B92C1" w14:textId="1AA84CA9" w:rsidR="0007287F" w:rsidRPr="00136CC2" w:rsidRDefault="00136CC2" w:rsidP="003B06A4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NC-1</w:t>
            </w:r>
          </w:p>
        </w:tc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14:paraId="4C79A6F7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52,088,863</w:t>
            </w:r>
          </w:p>
        </w:tc>
        <w:tc>
          <w:tcPr>
            <w:tcW w:w="2153" w:type="dxa"/>
            <w:tcBorders>
              <w:left w:val="nil"/>
              <w:bottom w:val="nil"/>
              <w:right w:val="nil"/>
            </w:tcBorders>
          </w:tcPr>
          <w:p w14:paraId="72073C0D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49,858,120</w:t>
            </w:r>
          </w:p>
        </w:tc>
        <w:tc>
          <w:tcPr>
            <w:tcW w:w="1575" w:type="dxa"/>
            <w:tcBorders>
              <w:left w:val="nil"/>
              <w:bottom w:val="nil"/>
              <w:right w:val="nil"/>
            </w:tcBorders>
          </w:tcPr>
          <w:p w14:paraId="1A97B543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15.63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49118C9A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14.96</w:t>
            </w:r>
          </w:p>
        </w:tc>
        <w:tc>
          <w:tcPr>
            <w:tcW w:w="1689" w:type="dxa"/>
            <w:tcBorders>
              <w:left w:val="nil"/>
              <w:bottom w:val="nil"/>
              <w:right w:val="nil"/>
            </w:tcBorders>
          </w:tcPr>
          <w:p w14:paraId="414BD1CD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95.72</w:t>
            </w: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</w:tcPr>
          <w:p w14:paraId="14BC87DB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0.03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</w:tcPr>
          <w:p w14:paraId="1FB4A2FE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96.69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</w:tcPr>
          <w:p w14:paraId="6FDDBA38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91.62</w:t>
            </w:r>
          </w:p>
        </w:tc>
      </w:tr>
      <w:tr w:rsidR="0007287F" w:rsidRPr="00136CC2" w14:paraId="29968776" w14:textId="77777777" w:rsidTr="00136CC2">
        <w:trPr>
          <w:trHeight w:val="48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115739" w14:textId="4591B441" w:rsidR="0007287F" w:rsidRPr="00136CC2" w:rsidRDefault="00136CC2" w:rsidP="003B06A4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N</w:t>
            </w:r>
            <w:r>
              <w:rPr>
                <w:sz w:val="24"/>
              </w:rPr>
              <w:t>C-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134C1D25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53,259,99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A06DC98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51,170,20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2449B05A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15.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9FF2D36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15.3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0D763328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96.0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A954466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0.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B6DBFBE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96.6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C61A8D3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91.47</w:t>
            </w:r>
          </w:p>
        </w:tc>
      </w:tr>
      <w:tr w:rsidR="0007287F" w:rsidRPr="00136CC2" w14:paraId="5CE1AE3E" w14:textId="77777777" w:rsidTr="00136CC2">
        <w:trPr>
          <w:trHeight w:val="4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D7876C" w14:textId="01BCF8AF" w:rsidR="0007287F" w:rsidRPr="00136CC2" w:rsidRDefault="00136CC2" w:rsidP="003B06A4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N</w:t>
            </w:r>
            <w:r>
              <w:rPr>
                <w:sz w:val="24"/>
              </w:rPr>
              <w:t>C-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7D72EDA2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55,130,69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D1350EB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52,833,38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291424F5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16.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4DA9FD4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15.8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52322CCE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95.8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9EDBBCA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0.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04A363B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97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A0F6D52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92.29</w:t>
            </w:r>
          </w:p>
        </w:tc>
      </w:tr>
      <w:tr w:rsidR="0007287F" w:rsidRPr="00136CC2" w14:paraId="6B5E9A90" w14:textId="77777777" w:rsidTr="00136CC2">
        <w:trPr>
          <w:trHeight w:val="4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E656FD" w14:textId="55723D58" w:rsidR="0007287F" w:rsidRPr="00136CC2" w:rsidRDefault="00136CC2" w:rsidP="003B06A4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  <w:r>
              <w:rPr>
                <w:sz w:val="24"/>
              </w:rPr>
              <w:t>607-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17A41948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53,216,02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D6A8BD1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51,029,02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B828E4B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15.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99A404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15.3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23362651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95.8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F68A460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0.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C76E47F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97.0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828AC17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92.41</w:t>
            </w:r>
          </w:p>
        </w:tc>
      </w:tr>
      <w:tr w:rsidR="0007287F" w:rsidRPr="00136CC2" w14:paraId="206FE9B7" w14:textId="77777777" w:rsidTr="00136CC2">
        <w:trPr>
          <w:trHeight w:val="48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5C6699" w14:textId="215E3F1C" w:rsidR="0007287F" w:rsidRPr="00136CC2" w:rsidRDefault="00136CC2" w:rsidP="003B06A4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  <w:r>
              <w:rPr>
                <w:sz w:val="24"/>
              </w:rPr>
              <w:t>607-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1ED8BECC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53,867,41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C1C48F6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51,392,24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6427EFB0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16.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B23298C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15.4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14:paraId="3EFDCE4E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95.4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9E05649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0.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E5B0118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97.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445AFA4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92.56</w:t>
            </w:r>
          </w:p>
        </w:tc>
      </w:tr>
      <w:tr w:rsidR="0007287F" w:rsidRPr="00136CC2" w14:paraId="214ACC85" w14:textId="77777777" w:rsidTr="00136CC2">
        <w:trPr>
          <w:trHeight w:val="484"/>
        </w:trPr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0065E1BC" w14:textId="08160B95" w:rsidR="0007287F" w:rsidRPr="00136CC2" w:rsidRDefault="00136CC2" w:rsidP="003B06A4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  <w:r>
              <w:rPr>
                <w:sz w:val="24"/>
              </w:rPr>
              <w:t>607-3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</w:tcPr>
          <w:p w14:paraId="5F918B03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51,135,466</w:t>
            </w:r>
          </w:p>
        </w:tc>
        <w:tc>
          <w:tcPr>
            <w:tcW w:w="2153" w:type="dxa"/>
            <w:tcBorders>
              <w:top w:val="nil"/>
              <w:left w:val="nil"/>
              <w:right w:val="nil"/>
            </w:tcBorders>
          </w:tcPr>
          <w:p w14:paraId="6D8EE840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49,153,766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</w:tcPr>
          <w:p w14:paraId="1E70D8A3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15.3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6A33A294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14.75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</w:tcPr>
          <w:p w14:paraId="59F0FEE6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96.12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</w:tcPr>
          <w:p w14:paraId="0D6FB66B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0.03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</w:tcPr>
          <w:p w14:paraId="11B5D9D3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96.69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</w:tcPr>
          <w:p w14:paraId="08723AEA" w14:textId="77777777" w:rsidR="0007287F" w:rsidRPr="00136CC2" w:rsidRDefault="0007287F" w:rsidP="003B06A4">
            <w:pPr>
              <w:spacing w:line="360" w:lineRule="auto"/>
              <w:jc w:val="center"/>
              <w:rPr>
                <w:sz w:val="24"/>
              </w:rPr>
            </w:pPr>
            <w:r w:rsidRPr="00136CC2">
              <w:rPr>
                <w:sz w:val="24"/>
              </w:rPr>
              <w:t>91.78</w:t>
            </w:r>
          </w:p>
        </w:tc>
      </w:tr>
    </w:tbl>
    <w:p w14:paraId="61DF7CC6" w14:textId="3325C296" w:rsidR="0007287F" w:rsidRPr="00960D4F" w:rsidRDefault="00EE0138" w:rsidP="0007287F">
      <w:pPr>
        <w:spacing w:before="120" w:after="120" w:line="360" w:lineRule="auto"/>
        <w:rPr>
          <w:szCs w:val="21"/>
        </w:rPr>
      </w:pPr>
      <w:r>
        <w:rPr>
          <w:rFonts w:hint="eastAsia"/>
          <w:szCs w:val="21"/>
        </w:rPr>
        <w:t>T</w:t>
      </w:r>
      <w:r>
        <w:rPr>
          <w:szCs w:val="21"/>
        </w:rPr>
        <w:t>hree replicates for the treatment and control groups.</w:t>
      </w:r>
    </w:p>
    <w:p w14:paraId="2458F2E1" w14:textId="77777777" w:rsidR="00000000" w:rsidRPr="0007287F" w:rsidRDefault="00000000"/>
    <w:sectPr w:rsidR="007B3AFB" w:rsidRPr="0007287F" w:rsidSect="00136C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8401BF" w14:textId="77777777" w:rsidR="009F2398" w:rsidRDefault="009F2398" w:rsidP="005025C0">
      <w:r>
        <w:separator/>
      </w:r>
    </w:p>
  </w:endnote>
  <w:endnote w:type="continuationSeparator" w:id="0">
    <w:p w14:paraId="6B75CCA3" w14:textId="77777777" w:rsidR="009F2398" w:rsidRDefault="009F2398" w:rsidP="005025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379E15" w14:textId="77777777" w:rsidR="009F2398" w:rsidRDefault="009F2398" w:rsidP="005025C0">
      <w:r>
        <w:separator/>
      </w:r>
    </w:p>
  </w:footnote>
  <w:footnote w:type="continuationSeparator" w:id="0">
    <w:p w14:paraId="54D1A17F" w14:textId="77777777" w:rsidR="009F2398" w:rsidRDefault="009F2398" w:rsidP="005025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87F"/>
    <w:rsid w:val="00070183"/>
    <w:rsid w:val="0007287F"/>
    <w:rsid w:val="00136CC2"/>
    <w:rsid w:val="00195F1B"/>
    <w:rsid w:val="002A56C0"/>
    <w:rsid w:val="00362BB5"/>
    <w:rsid w:val="00424277"/>
    <w:rsid w:val="005025C0"/>
    <w:rsid w:val="00572D96"/>
    <w:rsid w:val="006776E6"/>
    <w:rsid w:val="00754F12"/>
    <w:rsid w:val="00770AC3"/>
    <w:rsid w:val="00781B10"/>
    <w:rsid w:val="007E314B"/>
    <w:rsid w:val="009F2398"/>
    <w:rsid w:val="009F6C51"/>
    <w:rsid w:val="00A8222E"/>
    <w:rsid w:val="00AA1C88"/>
    <w:rsid w:val="00B740BF"/>
    <w:rsid w:val="00C02423"/>
    <w:rsid w:val="00C742A4"/>
    <w:rsid w:val="00D72021"/>
    <w:rsid w:val="00D82035"/>
    <w:rsid w:val="00DB717B"/>
    <w:rsid w:val="00E307C5"/>
    <w:rsid w:val="00E85785"/>
    <w:rsid w:val="00EC6E36"/>
    <w:rsid w:val="00EE0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39E64F"/>
  <w15:chartTrackingRefBased/>
  <w15:docId w15:val="{B2A86514-2502-48AC-870E-8739E70EB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287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07287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025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025C0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025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025C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丸 子</dc:creator>
  <cp:keywords/>
  <dc:description/>
  <cp:lastModifiedBy>子 丸</cp:lastModifiedBy>
  <cp:revision>15</cp:revision>
  <dcterms:created xsi:type="dcterms:W3CDTF">2023-01-18T09:04:00Z</dcterms:created>
  <dcterms:modified xsi:type="dcterms:W3CDTF">2024-12-06T02:08:00Z</dcterms:modified>
</cp:coreProperties>
</file>